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822"/>
        <w:gridCol w:w="1517"/>
        <w:gridCol w:w="599"/>
        <w:gridCol w:w="36"/>
        <w:gridCol w:w="791"/>
        <w:gridCol w:w="822"/>
        <w:gridCol w:w="663"/>
        <w:gridCol w:w="663"/>
        <w:gridCol w:w="663"/>
        <w:gridCol w:w="663"/>
        <w:gridCol w:w="822"/>
      </w:tblGrid>
      <w:tr w:rsidR="00583FB1" w:rsidRPr="00811D9A" w14:paraId="25D67CAE" w14:textId="77777777" w:rsidTr="007410D4">
        <w:trPr>
          <w:trHeight w:val="1029"/>
        </w:trPr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74710B7" w14:textId="77777777" w:rsidR="00583FB1" w:rsidRPr="00811D9A" w:rsidRDefault="00583FB1" w:rsidP="007410D4">
            <w:pPr>
              <w:spacing w:before="16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nclusion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isit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C59064A" w14:textId="77777777" w:rsidR="00583FB1" w:rsidRPr="00811D9A" w:rsidRDefault="00583FB1" w:rsidP="007410D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thin</w:t>
            </w:r>
            <w:proofErr w:type="spellEnd"/>
            <w:proofErr w:type="gram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14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fore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he </w:t>
            </w:r>
          </w:p>
          <w:p w14:paraId="4E52F523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ollow</w:t>
            </w:r>
            <w:proofErr w:type="gram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up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39" w:type="dxa"/>
            <w:gridSpan w:val="10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F9318A7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5-day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king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ek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follow-up</w:t>
            </w:r>
          </w:p>
          <w:p w14:paraId="2925AFD0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after at least 24 h off work)</w:t>
            </w:r>
          </w:p>
        </w:tc>
      </w:tr>
      <w:tr w:rsidR="00583FB1" w:rsidRPr="00811D9A" w14:paraId="6707C296" w14:textId="77777777" w:rsidTr="007410D4">
        <w:trPr>
          <w:trHeight w:val="466"/>
        </w:trPr>
        <w:tc>
          <w:tcPr>
            <w:tcW w:w="211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vAlign w:val="center"/>
            <w:hideMark/>
          </w:tcPr>
          <w:p w14:paraId="3079E8F1" w14:textId="77777777" w:rsidR="00583FB1" w:rsidRPr="00811D9A" w:rsidRDefault="00583FB1" w:rsidP="007410D4">
            <w:pPr>
              <w:spacing w:before="16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7239" w:type="dxa"/>
            <w:gridSpan w:val="10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FEA3533" w14:textId="77777777" w:rsidR="00583FB1" w:rsidRPr="00811D9A" w:rsidRDefault="00583FB1" w:rsidP="007410D4">
            <w:pPr>
              <w:spacing w:before="16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osure</w:t>
            </w:r>
            <w:proofErr w:type="spellEnd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</w:tr>
      <w:tr w:rsidR="00583FB1" w:rsidRPr="00811D9A" w14:paraId="49FBEE04" w14:textId="77777777" w:rsidTr="007410D4">
        <w:trPr>
          <w:trHeight w:val="343"/>
        </w:trPr>
        <w:tc>
          <w:tcPr>
            <w:tcW w:w="12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0E543" w14:textId="77777777" w:rsidR="00583FB1" w:rsidRPr="00811D9A" w:rsidRDefault="00583FB1" w:rsidP="007410D4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Medical</w:t>
            </w:r>
            <w:proofErr w:type="spellEnd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questionnaire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7FCFB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365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/</w:t>
            </w: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1517" w:type="dxa"/>
            <w:vMerge w:val="restart"/>
            <w:tcBorders>
              <w:top w:val="single" w:sz="2" w:space="0" w:color="auto"/>
              <w:left w:val="single" w:sz="8" w:space="0" w:color="auto"/>
              <w:bottom w:val="single" w:sz="4" w:space="0" w:color="000000"/>
              <w:right w:val="single" w:sz="12" w:space="0" w:color="auto"/>
            </w:tcBorders>
            <w:shd w:val="clear" w:color="auto" w:fill="AEAAAA" w:themeFill="background2" w:themeFillShade="BF"/>
          </w:tcPr>
          <w:p w14:paraId="1720E128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gridSpan w:val="3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636A894E" w14:textId="77777777" w:rsidR="00583FB1" w:rsidRPr="00811D9A" w:rsidRDefault="00583FB1" w:rsidP="007410D4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09226402" w14:textId="77777777" w:rsidR="00583FB1" w:rsidRPr="00811D9A" w:rsidRDefault="00583FB1" w:rsidP="007410D4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07635F12" w14:textId="77777777" w:rsidR="00583FB1" w:rsidRPr="00811D9A" w:rsidRDefault="00583FB1" w:rsidP="007410D4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0A42EDD0" w14:textId="77777777" w:rsidR="00583FB1" w:rsidRPr="00811D9A" w:rsidRDefault="00583FB1" w:rsidP="007410D4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4AA07D9" w14:textId="77777777" w:rsidR="00583FB1" w:rsidRPr="00811D9A" w:rsidRDefault="00583FB1" w:rsidP="007410D4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 5</w:t>
            </w:r>
          </w:p>
        </w:tc>
      </w:tr>
      <w:tr w:rsidR="00583FB1" w:rsidRPr="00811D9A" w14:paraId="622A3050" w14:textId="77777777" w:rsidTr="007410D4">
        <w:trPr>
          <w:trHeight w:val="343"/>
        </w:trPr>
        <w:tc>
          <w:tcPr>
            <w:tcW w:w="12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6F5A7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ood sampling </w:t>
            </w:r>
          </w:p>
          <w:p w14:paraId="176AFE95" w14:textId="77777777" w:rsidR="00583FB1" w:rsidRPr="00811D9A" w:rsidRDefault="00583FB1" w:rsidP="007410D4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sz w:val="16"/>
                <w:szCs w:val="20"/>
              </w:rPr>
              <w:t xml:space="preserve">(8 a.m.-12 </w:t>
            </w:r>
            <w:proofErr w:type="spellStart"/>
            <w:r w:rsidRPr="00811D9A">
              <w:rPr>
                <w:rFonts w:ascii="Times New Roman" w:eastAsia="Calibri" w:hAnsi="Times New Roman" w:cs="Times New Roman"/>
                <w:sz w:val="16"/>
                <w:szCs w:val="20"/>
              </w:rPr>
              <w:t>a.m</w:t>
            </w:r>
            <w:proofErr w:type="spellEnd"/>
            <w:r w:rsidRPr="00811D9A">
              <w:rPr>
                <w:rFonts w:ascii="Times New Roman" w:eastAsia="Calibri" w:hAnsi="Times New Roman" w:cs="Times New Roman"/>
                <w:sz w:val="16"/>
                <w:szCs w:val="20"/>
              </w:rPr>
              <w:t>.)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557B7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365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/</w:t>
            </w: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U </w:t>
            </w:r>
          </w:p>
        </w:tc>
        <w:tc>
          <w:tcPr>
            <w:tcW w:w="1517" w:type="dxa"/>
            <w:vMerge/>
            <w:tcBorders>
              <w:top w:val="single" w:sz="2" w:space="0" w:color="auto"/>
              <w:left w:val="single" w:sz="8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DF31386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gridSpan w:val="2"/>
            <w:vMerge w:val="restart"/>
            <w:tcBorders>
              <w:top w:val="single" w:sz="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4140C1E3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shift</w:t>
            </w:r>
          </w:p>
        </w:tc>
        <w:tc>
          <w:tcPr>
            <w:tcW w:w="791" w:type="dxa"/>
            <w:vMerge w:val="restart"/>
            <w:tcBorders>
              <w:top w:val="single" w:sz="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6C5B02DF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shift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</w:tcPr>
          <w:p w14:paraId="7A8A03F1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1BC63A27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shift</w:t>
            </w:r>
          </w:p>
        </w:tc>
        <w:tc>
          <w:tcPr>
            <w:tcW w:w="6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1EB1988D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shift</w:t>
            </w:r>
          </w:p>
        </w:tc>
        <w:tc>
          <w:tcPr>
            <w:tcW w:w="6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1E361D69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shift</w:t>
            </w:r>
          </w:p>
        </w:tc>
        <w:tc>
          <w:tcPr>
            <w:tcW w:w="6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5DCE4" w:themeFill="text2" w:themeFillTint="33"/>
            <w:vAlign w:val="center"/>
            <w:hideMark/>
          </w:tcPr>
          <w:p w14:paraId="1D1303DD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shift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D87EA08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shift</w:t>
            </w:r>
          </w:p>
        </w:tc>
      </w:tr>
      <w:tr w:rsidR="00583FB1" w:rsidRPr="00811D9A" w14:paraId="133DE549" w14:textId="77777777" w:rsidTr="007410D4">
        <w:trPr>
          <w:trHeight w:val="343"/>
        </w:trPr>
        <w:tc>
          <w:tcPr>
            <w:tcW w:w="12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C4D33" w14:textId="77777777" w:rsidR="00583FB1" w:rsidRPr="00811D9A" w:rsidRDefault="00583FB1" w:rsidP="007410D4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Self-questionnaire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A52BA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365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/</w:t>
            </w: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1517" w:type="dxa"/>
            <w:vMerge/>
            <w:tcBorders>
              <w:top w:val="single" w:sz="2" w:space="0" w:color="auto"/>
              <w:left w:val="single" w:sz="8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BC4820F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5" w:type="dxa"/>
            <w:gridSpan w:val="2"/>
            <w:vMerge/>
            <w:tcBorders>
              <w:top w:val="single" w:sz="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CBE6724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single" w:sz="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F87CD48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7DB3113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EF691A7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43E6EF0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A32BAAA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72FDE8D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9BC6A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83FB1" w:rsidRPr="00811D9A" w14:paraId="0B5EDC53" w14:textId="77777777" w:rsidTr="007410D4">
        <w:trPr>
          <w:trHeight w:val="343"/>
        </w:trPr>
        <w:tc>
          <w:tcPr>
            <w:tcW w:w="2117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4891CC88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C6051EE" w14:textId="77777777" w:rsidR="00583FB1" w:rsidRPr="00811D9A" w:rsidRDefault="00583FB1" w:rsidP="007410D4">
            <w:pPr>
              <w:spacing w:before="120" w:after="120" w:line="25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ily </w:t>
            </w:r>
            <w:proofErr w:type="spellStart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work</w:t>
            </w:r>
            <w:proofErr w:type="spellEnd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sheet</w:t>
            </w:r>
            <w:proofErr w:type="spellEnd"/>
          </w:p>
        </w:tc>
        <w:tc>
          <w:tcPr>
            <w:tcW w:w="1426" w:type="dxa"/>
            <w:gridSpan w:val="3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633C6BE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B5C3219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E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AFAE970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E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6DA2702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174FD8" w14:textId="77777777" w:rsidR="00583FB1" w:rsidRPr="00811D9A" w:rsidRDefault="00583FB1" w:rsidP="007410D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83FB1" w:rsidRPr="00811D9A" w14:paraId="4AC95251" w14:textId="77777777" w:rsidTr="007410D4">
        <w:trPr>
          <w:trHeight w:val="245"/>
        </w:trPr>
        <w:tc>
          <w:tcPr>
            <w:tcW w:w="2117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37213C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B02E6C5" w14:textId="77777777" w:rsidR="00583FB1" w:rsidRPr="00811D9A" w:rsidRDefault="00583FB1" w:rsidP="007410D4">
            <w:pPr>
              <w:spacing w:before="120" w:after="120"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Urine sampling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95BE397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365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/</w:t>
            </w: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14:paraId="6536F165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14:paraId="07D78BDB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31D1411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D97C344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22AE18C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21B632B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84204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/U</w:t>
            </w:r>
          </w:p>
        </w:tc>
      </w:tr>
      <w:tr w:rsidR="00583FB1" w:rsidRPr="00811D9A" w14:paraId="3E70D917" w14:textId="77777777" w:rsidTr="007410D4">
        <w:trPr>
          <w:trHeight w:val="245"/>
        </w:trPr>
        <w:tc>
          <w:tcPr>
            <w:tcW w:w="2117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67D67A" w14:textId="77777777" w:rsidR="00583FB1" w:rsidRPr="00811D9A" w:rsidRDefault="00583FB1" w:rsidP="007410D4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29BD31F" w14:textId="77777777" w:rsidR="00583FB1" w:rsidRPr="00811D9A" w:rsidRDefault="00583FB1" w:rsidP="007410D4">
            <w:pPr>
              <w:spacing w:before="120" w:after="120"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>air</w:t>
            </w:r>
            <w:proofErr w:type="spellEnd"/>
            <w:r w:rsidRPr="00811D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alo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5722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F2D12" w14:textId="77777777" w:rsidR="00583FB1" w:rsidRPr="00811D9A" w:rsidRDefault="00583FB1" w:rsidP="007410D4">
            <w:pPr>
              <w:spacing w:before="120" w:after="120"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11D9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</w:p>
        </w:tc>
      </w:tr>
    </w:tbl>
    <w:p w14:paraId="26948662" w14:textId="77777777" w:rsidR="00220C42" w:rsidRDefault="00220C42"/>
    <w:sectPr w:rsidR="00220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B1"/>
    <w:rsid w:val="00220C42"/>
    <w:rsid w:val="0058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D944B"/>
  <w15:chartTrackingRefBased/>
  <w15:docId w15:val="{4D54097C-A604-4CDF-AC03-9494D2E7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F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2</Characters>
  <Application>Microsoft Office Word</Application>
  <DocSecurity>0</DocSecurity>
  <Lines>3</Lines>
  <Paragraphs>1</Paragraphs>
  <ScaleCrop>false</ScaleCrop>
  <Company>INRS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RADAUCEANU</dc:creator>
  <cp:keywords/>
  <dc:description/>
  <cp:lastModifiedBy>Anca RADAUCEANU</cp:lastModifiedBy>
  <cp:revision>1</cp:revision>
  <dcterms:created xsi:type="dcterms:W3CDTF">2025-12-04T13:34:00Z</dcterms:created>
  <dcterms:modified xsi:type="dcterms:W3CDTF">2025-12-04T13:36:00Z</dcterms:modified>
</cp:coreProperties>
</file>